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A196B" w14:textId="5C815622" w:rsidR="00971630" w:rsidRDefault="00971630" w:rsidP="0097163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9632" w:type="dxa"/>
        <w:tblInd w:w="9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98"/>
        <w:gridCol w:w="4834"/>
      </w:tblGrid>
      <w:tr w:rsidR="00971630" w14:paraId="77174E06" w14:textId="77777777" w:rsidTr="00AF2723">
        <w:trPr>
          <w:trHeight w:val="561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08B7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TC codes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556E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 of drug</w:t>
            </w:r>
          </w:p>
        </w:tc>
      </w:tr>
      <w:tr w:rsidR="00971630" w14:paraId="001ADE3A" w14:textId="77777777" w:rsidTr="00AF2723">
        <w:trPr>
          <w:trHeight w:val="562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94021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2A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06E1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adrenergic agents, centrally acting</w:t>
            </w:r>
          </w:p>
        </w:tc>
      </w:tr>
      <w:tr w:rsidR="00971630" w14:paraId="5846CACF" w14:textId="77777777" w:rsidTr="00AF2723">
        <w:trPr>
          <w:trHeight w:val="561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C0D8C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2B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0695C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adrenergic agents, ganglion blocking</w:t>
            </w:r>
          </w:p>
        </w:tc>
      </w:tr>
      <w:tr w:rsidR="00971630" w14:paraId="7F5F23CD" w14:textId="77777777" w:rsidTr="00AF2723">
        <w:trPr>
          <w:trHeight w:val="562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3F9E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2C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850C3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adrenergic agents, peripherally acting</w:t>
            </w:r>
          </w:p>
        </w:tc>
      </w:tr>
      <w:tr w:rsidR="00971630" w14:paraId="15066BFD" w14:textId="77777777" w:rsidTr="00AF2723">
        <w:trPr>
          <w:trHeight w:val="561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5CF0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3AA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371ED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zides</w:t>
            </w:r>
          </w:p>
        </w:tc>
      </w:tr>
      <w:tr w:rsidR="00971630" w14:paraId="54D53520" w14:textId="77777777" w:rsidTr="00AF2723">
        <w:trPr>
          <w:trHeight w:val="561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890D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3AB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B7DC9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zides and potassium in combination</w:t>
            </w:r>
          </w:p>
        </w:tc>
      </w:tr>
      <w:tr w:rsidR="00971630" w14:paraId="7A28FBD8" w14:textId="77777777" w:rsidTr="00AF2723">
        <w:trPr>
          <w:trHeight w:val="562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F3CE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3BA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DDE2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onamides</w:t>
            </w:r>
          </w:p>
        </w:tc>
      </w:tr>
      <w:tr w:rsidR="00971630" w14:paraId="7419FA42" w14:textId="77777777" w:rsidTr="00AF2723">
        <w:trPr>
          <w:trHeight w:val="561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27805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3BB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316AF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onamides and potassium in combination</w:t>
            </w:r>
          </w:p>
        </w:tc>
      </w:tr>
      <w:tr w:rsidR="00971630" w14:paraId="4F8E73E3" w14:textId="77777777" w:rsidTr="00AF2723">
        <w:trPr>
          <w:trHeight w:val="561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A925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03AX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FAAF6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ydrochlorothiazide</w:t>
            </w:r>
          </w:p>
        </w:tc>
      </w:tr>
      <w:tr w:rsidR="00971630" w14:paraId="2B2BC33E" w14:textId="77777777" w:rsidTr="00AF2723">
        <w:trPr>
          <w:trHeight w:val="562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0A11C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3C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7A40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p diuretics</w:t>
            </w:r>
          </w:p>
        </w:tc>
      </w:tr>
      <w:tr w:rsidR="00971630" w14:paraId="44FFA374" w14:textId="77777777" w:rsidTr="00AF2723">
        <w:trPr>
          <w:trHeight w:val="561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DAC5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3DA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88B6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ste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agonists</w:t>
            </w:r>
          </w:p>
        </w:tc>
      </w:tr>
      <w:tr w:rsidR="00971630" w14:paraId="16B845CE" w14:textId="77777777" w:rsidTr="00AF2723">
        <w:trPr>
          <w:trHeight w:val="569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8437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3DB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2FB1B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otassium sparing agents</w:t>
            </w:r>
          </w:p>
        </w:tc>
      </w:tr>
      <w:tr w:rsidR="00971630" w14:paraId="468D41BF" w14:textId="77777777" w:rsidTr="00AF2723">
        <w:trPr>
          <w:trHeight w:val="835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A137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3EA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7895B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31" w:right="42" w:hanging="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-ceiling diuretics and potassium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ing  agents</w:t>
            </w:r>
            <w:proofErr w:type="gramEnd"/>
          </w:p>
        </w:tc>
      </w:tr>
      <w:tr w:rsidR="00971630" w14:paraId="246494B0" w14:textId="77777777" w:rsidTr="00AF2723">
        <w:trPr>
          <w:trHeight w:val="835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267C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3EB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144AE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31" w:right="37" w:hanging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-ceiling diuretics and potassium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ing  agents</w:t>
            </w:r>
            <w:proofErr w:type="gramEnd"/>
          </w:p>
        </w:tc>
      </w:tr>
      <w:tr w:rsidR="00971630" w14:paraId="637DD765" w14:textId="77777777" w:rsidTr="00AF2723">
        <w:trPr>
          <w:trHeight w:val="562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8F6BC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3X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E5920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diuretics</w:t>
            </w:r>
          </w:p>
        </w:tc>
      </w:tr>
      <w:tr w:rsidR="00971630" w14:paraId="2FE2791B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D356D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07A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7A7B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blockers</w:t>
            </w:r>
          </w:p>
        </w:tc>
      </w:tr>
      <w:tr w:rsidR="00971630" w14:paraId="33D135C9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D209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52DA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eta blocking, non-selective, and thiazides</w:t>
            </w:r>
          </w:p>
        </w:tc>
      </w:tr>
      <w:tr w:rsidR="00971630" w14:paraId="17F83A72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92985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B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ADACA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a blocking, selective, and thiazid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br/>
            </w:r>
          </w:p>
        </w:tc>
      </w:tr>
      <w:tr w:rsidR="00971630" w14:paraId="00D71C14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6F0B2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A8DE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pha and beta blocking and thiazides</w:t>
            </w:r>
          </w:p>
        </w:tc>
      </w:tr>
      <w:tr w:rsidR="00971630" w14:paraId="3B0A2352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CD0F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7FB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8F38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blockers and calcium antagonists</w:t>
            </w:r>
          </w:p>
        </w:tc>
      </w:tr>
      <w:tr w:rsidR="00971630" w14:paraId="4F63F401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E1AD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07E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5801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a blocking and calcium antagonist</w:t>
            </w:r>
          </w:p>
        </w:tc>
      </w:tr>
      <w:tr w:rsidR="00971630" w14:paraId="47342943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BBCE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7FX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A7D4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blockers and other combinations</w:t>
            </w:r>
          </w:p>
        </w:tc>
      </w:tr>
      <w:tr w:rsidR="00971630" w14:paraId="1CBA7CAD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FC07D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8C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84A62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ective calcium antagonists primaril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 vascula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</w:t>
            </w:r>
          </w:p>
        </w:tc>
      </w:tr>
      <w:tr w:rsidR="00971630" w14:paraId="5A74AB71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C1FA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8D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77872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ective calcium antagonists with direc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ac  effec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71630" w14:paraId="4039CD96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FBF8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8E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44D8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elective calcium antagonists</w:t>
            </w:r>
          </w:p>
        </w:tc>
      </w:tr>
      <w:tr w:rsidR="00971630" w14:paraId="08D11E03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0D966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8G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D2BB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antagonists and diuretics</w:t>
            </w:r>
          </w:p>
        </w:tc>
      </w:tr>
      <w:tr w:rsidR="00971630" w14:paraId="1B4A8CA3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16E8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9AA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9681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otensin converting enzyme inhibitors</w:t>
            </w:r>
          </w:p>
        </w:tc>
      </w:tr>
      <w:tr w:rsidR="00971630" w14:paraId="7A552454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FE6B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9BA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A00FF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iotensin converting enzyme inhibitor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 diuretics</w:t>
            </w:r>
            <w:proofErr w:type="gramEnd"/>
          </w:p>
        </w:tc>
      </w:tr>
      <w:tr w:rsidR="00971630" w14:paraId="6545C396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A7B9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9BB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2BC4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iotensin converting enzyme inhibitor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lcium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agonists</w:t>
            </w:r>
          </w:p>
        </w:tc>
      </w:tr>
      <w:tr w:rsidR="00971630" w14:paraId="72028475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D32F9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09CA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605C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iotensin II antagonists </w:t>
            </w:r>
          </w:p>
        </w:tc>
      </w:tr>
      <w:tr w:rsidR="00971630" w14:paraId="0FC9E6E6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70F1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9DA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9B1E1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otensin II antagonists and diuretics</w:t>
            </w:r>
          </w:p>
        </w:tc>
      </w:tr>
      <w:tr w:rsidR="00971630" w14:paraId="2D14FB00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B715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9DB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7CF2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iotensin II antagonists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 antagonists</w:t>
            </w:r>
            <w:proofErr w:type="gramEnd"/>
          </w:p>
        </w:tc>
      </w:tr>
      <w:tr w:rsidR="00971630" w14:paraId="2C4555D8" w14:textId="77777777" w:rsidTr="00AF2723">
        <w:trPr>
          <w:trHeight w:val="568"/>
        </w:trPr>
        <w:tc>
          <w:tcPr>
            <w:tcW w:w="4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F37D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09XA </w:t>
            </w:r>
          </w:p>
        </w:tc>
        <w:tc>
          <w:tcPr>
            <w:tcW w:w="4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B6A2" w14:textId="77777777" w:rsidR="00971630" w:rsidRDefault="00971630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in-inhibitors</w:t>
            </w:r>
          </w:p>
        </w:tc>
      </w:tr>
    </w:tbl>
    <w:p w14:paraId="7AFB1602" w14:textId="77777777" w:rsidR="00971630" w:rsidRDefault="00971630" w:rsidP="0097163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884311" w14:textId="77777777" w:rsidR="00971630" w:rsidRDefault="00971630" w:rsidP="0097163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818BDD" w14:textId="77777777" w:rsidR="00971630" w:rsidRDefault="00971630" w:rsidP="0097163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DF68F6" w14:textId="77777777" w:rsidR="00971630" w:rsidRDefault="00971630" w:rsidP="0097163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CA90BE" w14:textId="77777777" w:rsidR="00971630" w:rsidRDefault="00971630" w:rsidP="0097163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17B034" w14:textId="77777777" w:rsidR="00DE4018" w:rsidRDefault="00DE4018"/>
    <w:sectPr w:rsidR="00DE40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630"/>
    <w:rsid w:val="00175A94"/>
    <w:rsid w:val="00432BAF"/>
    <w:rsid w:val="00552C47"/>
    <w:rsid w:val="00646CA2"/>
    <w:rsid w:val="0085426D"/>
    <w:rsid w:val="00971630"/>
    <w:rsid w:val="00992DAC"/>
    <w:rsid w:val="00DE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531D9"/>
  <w15:chartTrackingRefBased/>
  <w15:docId w15:val="{B014C162-75E6-4534-9A44-1A160BF1D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630"/>
    <w:pPr>
      <w:spacing w:after="0" w:line="276" w:lineRule="auto"/>
    </w:pPr>
    <w:rPr>
      <w:rFonts w:ascii="Arial" w:eastAsia="Arial" w:hAnsi="Arial" w:cs="Arial"/>
      <w:kern w:val="0"/>
      <w:lang w:val="en-US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63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63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63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63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a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63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a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63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a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63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63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63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6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6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6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6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6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6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6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6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6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6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1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63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1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63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a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16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63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a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16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6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a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6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63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4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e Moussa</dc:creator>
  <cp:keywords/>
  <dc:description/>
  <cp:lastModifiedBy>Fatme Moussa</cp:lastModifiedBy>
  <cp:revision>3</cp:revision>
  <dcterms:created xsi:type="dcterms:W3CDTF">2024-06-06T18:25:00Z</dcterms:created>
  <dcterms:modified xsi:type="dcterms:W3CDTF">2024-08-15T11:45:00Z</dcterms:modified>
</cp:coreProperties>
</file>